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41" w:tblpY="1961"/>
        <w:tblOverlap w:val="never"/>
        <w:tblW w:w="8294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773"/>
        <w:gridCol w:w="1773"/>
        <w:gridCol w:w="2516"/>
        <w:gridCol w:w="2232"/>
      </w:tblGrid>
      <w:tr w:rsidR="008B1F3E" w14:paraId="230D91E3" w14:textId="1B43600E" w:rsidTr="008B1F3E">
        <w:trPr>
          <w:trHeight w:val="379"/>
        </w:trPr>
        <w:tc>
          <w:tcPr>
            <w:tcW w:w="177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8010B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Sample order</w:t>
            </w:r>
          </w:p>
        </w:tc>
        <w:tc>
          <w:tcPr>
            <w:tcW w:w="1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FCC4DC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Abbreviation</w:t>
            </w:r>
          </w:p>
        </w:tc>
        <w:tc>
          <w:tcPr>
            <w:tcW w:w="251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18F8CC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Full name</w:t>
            </w:r>
          </w:p>
        </w:tc>
        <w:tc>
          <w:tcPr>
            <w:tcW w:w="2232" w:type="dxa"/>
            <w:tcBorders>
              <w:left w:val="nil"/>
              <w:bottom w:val="single" w:sz="4" w:space="0" w:color="000000"/>
              <w:right w:val="nil"/>
            </w:tcBorders>
          </w:tcPr>
          <w:p w14:paraId="02C8B1D0" w14:textId="130891E8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Sampling time</w:t>
            </w:r>
          </w:p>
        </w:tc>
      </w:tr>
      <w:tr w:rsidR="008B1F3E" w14:paraId="3F3047B8" w14:textId="685A18EE" w:rsidTr="008B1F3E">
        <w:trPr>
          <w:trHeight w:val="379"/>
        </w:trPr>
        <w:tc>
          <w:tcPr>
            <w:tcW w:w="1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7AE5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7D55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FE</w:t>
            </w:r>
          </w:p>
        </w:tc>
        <w:tc>
          <w:tcPr>
            <w:tcW w:w="2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ED10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Fertilized egg</w:t>
            </w:r>
          </w:p>
        </w:tc>
        <w:tc>
          <w:tcPr>
            <w:tcW w:w="22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7B4E49" w14:textId="4AD238D6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0min</w:t>
            </w:r>
          </w:p>
        </w:tc>
      </w:tr>
      <w:tr w:rsidR="008B1F3E" w14:paraId="60D9BEA5" w14:textId="0C771F9D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2D91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7B5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PB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A109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 st polar bod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1047C63" w14:textId="7DDB557C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5min</w:t>
            </w:r>
          </w:p>
        </w:tc>
      </w:tr>
      <w:tr w:rsidR="008B1F3E" w14:paraId="7F4B8F24" w14:textId="3424BE34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9AC2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BDA6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PB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537C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2 st polar bod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0A19B60" w14:textId="626B7DE4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20min</w:t>
            </w:r>
          </w:p>
        </w:tc>
      </w:tr>
      <w:tr w:rsidR="008B1F3E" w14:paraId="17AC4AD1" w14:textId="52D2541E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42C7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98F3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TC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4EC8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Two-cel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9F1DD1C" w14:textId="50C979CE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h</w:t>
            </w:r>
          </w:p>
        </w:tc>
      </w:tr>
      <w:tr w:rsidR="008B1F3E" w14:paraId="4B4DC662" w14:textId="7EBC7B25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E694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8D84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EC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BAF4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Eight-cel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FCD43F0" w14:textId="5C52B5D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h 30min</w:t>
            </w:r>
          </w:p>
        </w:tc>
      </w:tr>
      <w:tr w:rsidR="008B1F3E" w14:paraId="21F47CE3" w14:textId="20B40DA7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753C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2F80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B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1DE3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Blastul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67C93BD" w14:textId="6C16E96C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3h</w:t>
            </w:r>
          </w:p>
        </w:tc>
      </w:tr>
      <w:tr w:rsidR="008B1F3E" w14:paraId="076BA1DB" w14:textId="643C8BDB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C7D6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F80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D469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Gastrul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1CE345E" w14:textId="4605B8CA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6h</w:t>
            </w:r>
          </w:p>
        </w:tc>
      </w:tr>
      <w:tr w:rsidR="008B1F3E" w14:paraId="0F99BF2E" w14:textId="5EBBAB86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FCA4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EE41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02D1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Trochophor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0B0286B" w14:textId="648EEE3B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2h 30min</w:t>
            </w:r>
          </w:p>
        </w:tc>
      </w:tr>
      <w:tr w:rsidR="008B1F3E" w14:paraId="6D597CAE" w14:textId="610B8190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047B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A213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8001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larv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1765259" w14:textId="5A5626E6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9h</w:t>
            </w:r>
          </w:p>
        </w:tc>
      </w:tr>
      <w:tr w:rsidR="008B1F3E" w14:paraId="2039C4B3" w14:textId="0341DC6E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02A5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28EB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U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82F4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Umbo-velig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0B20F00" w14:textId="361F1AC0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2d</w:t>
            </w:r>
          </w:p>
        </w:tc>
      </w:tr>
      <w:tr w:rsidR="008B1F3E" w14:paraId="179AD4C9" w14:textId="19F63ED5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DCBE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D70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4131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Pedivelig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6D534F8" w14:textId="6251FF61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5d</w:t>
            </w:r>
          </w:p>
        </w:tc>
      </w:tr>
      <w:tr w:rsidR="008B1F3E" w14:paraId="54DFFAD8" w14:textId="0C5DBB6E" w:rsidTr="008B1F3E">
        <w:trPr>
          <w:trHeight w:val="35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F0A6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CAAC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156E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Single pipe juveni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2EC1A52" w14:textId="7EBF1EF3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19d</w:t>
            </w:r>
          </w:p>
        </w:tc>
      </w:tr>
      <w:tr w:rsidR="008B1F3E" w14:paraId="6586B4FC" w14:textId="36BA6779" w:rsidTr="008B1F3E">
        <w:trPr>
          <w:trHeight w:val="379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212A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B002ED" w14:textId="77777777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J</w:t>
            </w: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D208E" w14:textId="43B7C97C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Juvenile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</w:tcPr>
          <w:p w14:paraId="282062D4" w14:textId="05135401" w:rsidR="008B1F3E" w:rsidRDefault="008B1F3E" w:rsidP="008B1F3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8B1F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  <w:t>21d</w:t>
            </w:r>
          </w:p>
        </w:tc>
      </w:tr>
    </w:tbl>
    <w:p w14:paraId="7BDA19BC" w14:textId="249CE03F" w:rsidR="006800EA" w:rsidRDefault="006A1741">
      <w:pPr>
        <w:widowControl/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Table</w:t>
      </w:r>
      <w:r w:rsidR="008B1F3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767B82">
        <w:rPr>
          <w:rFonts w:ascii="Times New Roman" w:hAnsi="Times New Roman" w:cs="Times New Roman"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ull names and sampling order of 13 samples on Manila</w:t>
      </w:r>
      <w:r>
        <w:rPr>
          <w:rFonts w:ascii="Times New Roman" w:hAnsi="Times New Roman" w:cs="Times New Roman" w:hint="eastAsia"/>
          <w:sz w:val="24"/>
          <w:szCs w:val="24"/>
        </w:rPr>
        <w:t xml:space="preserve"> clam</w:t>
      </w:r>
    </w:p>
    <w:p w14:paraId="791A3A9A" w14:textId="77777777" w:rsidR="006800EA" w:rsidRDefault="006800EA">
      <w:pPr>
        <w:widowControl/>
        <w:spacing w:after="160" w:line="256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68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F9F7C" w14:textId="77777777" w:rsidR="00E22B57" w:rsidRDefault="00E22B57">
      <w:r>
        <w:separator/>
      </w:r>
    </w:p>
  </w:endnote>
  <w:endnote w:type="continuationSeparator" w:id="0">
    <w:p w14:paraId="49933CA7" w14:textId="77777777" w:rsidR="00E22B57" w:rsidRDefault="00E22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6CA3B" w14:textId="77777777" w:rsidR="00E22B57" w:rsidRDefault="00E22B57">
      <w:r>
        <w:separator/>
      </w:r>
    </w:p>
  </w:footnote>
  <w:footnote w:type="continuationSeparator" w:id="0">
    <w:p w14:paraId="2B026B0A" w14:textId="77777777" w:rsidR="00E22B57" w:rsidRDefault="00E22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1B2D81"/>
    <w:rsid w:val="005B313C"/>
    <w:rsid w:val="006800EA"/>
    <w:rsid w:val="006A1741"/>
    <w:rsid w:val="00767B82"/>
    <w:rsid w:val="008B1F3E"/>
    <w:rsid w:val="00907A12"/>
    <w:rsid w:val="00E22B57"/>
    <w:rsid w:val="661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74C6D74"/>
  <w15:docId w15:val="{C10AFC14-C6A5-4B03-9995-B8062463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宋体" w:hAnsi="宋体" w:cs="宋体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B3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B313C"/>
    <w:rPr>
      <w:rFonts w:ascii="宋体" w:hAnsi="宋体" w:cs="宋体"/>
      <w:sz w:val="18"/>
      <w:szCs w:val="18"/>
      <w:lang w:eastAsia="en-US" w:bidi="en-US"/>
    </w:rPr>
  </w:style>
  <w:style w:type="paragraph" w:styleId="a5">
    <w:name w:val="footer"/>
    <w:basedOn w:val="a"/>
    <w:link w:val="a6"/>
    <w:rsid w:val="005B31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B313C"/>
    <w:rPr>
      <w:rFonts w:ascii="宋体" w:hAnsi="宋体" w:cs="宋体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明</dc:creator>
  <cp:lastModifiedBy>张 小明</cp:lastModifiedBy>
  <cp:revision>4</cp:revision>
  <dcterms:created xsi:type="dcterms:W3CDTF">2022-03-10T05:17:00Z</dcterms:created>
  <dcterms:modified xsi:type="dcterms:W3CDTF">2022-05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DC9388517E54C04978655B1116B87C8</vt:lpwstr>
  </property>
</Properties>
</file>